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843E2" w14:textId="77777777" w:rsidR="003F0538" w:rsidRPr="003F0538" w:rsidRDefault="003F0538" w:rsidP="003F0538">
      <w:pPr>
        <w:rPr>
          <w:rFonts w:ascii="Arial" w:hAnsi="Arial" w:cs="Arial"/>
        </w:rPr>
      </w:pPr>
      <w:r w:rsidRPr="003F0538">
        <w:rPr>
          <w:rFonts w:ascii="Arial" w:hAnsi="Arial" w:cs="Arial"/>
        </w:rPr>
        <w:t>Little’s MCAR test was statistically significant (χ2(30) = 4343.66, p &lt;0.001) suggesting that the data are not Missing Completely At Random.</w:t>
      </w:r>
    </w:p>
    <w:p w14:paraId="7735C91D" w14:textId="2A42A43B" w:rsidR="0077518B" w:rsidRPr="003F0538" w:rsidRDefault="003F0538">
      <w:pPr>
        <w:rPr>
          <w:rFonts w:ascii="Arial" w:hAnsi="Arial" w:cs="Arial"/>
          <w:b/>
          <w:bCs/>
        </w:rPr>
      </w:pPr>
      <w:r w:rsidRPr="003F0538">
        <w:rPr>
          <w:rFonts w:ascii="Arial" w:hAnsi="Arial" w:cs="Arial"/>
          <w:b/>
          <w:bCs/>
        </w:rPr>
        <w:t>Table S</w:t>
      </w:r>
      <w:r w:rsidR="00297729">
        <w:rPr>
          <w:rFonts w:ascii="Arial" w:hAnsi="Arial" w:cs="Arial"/>
          <w:b/>
          <w:bCs/>
        </w:rPr>
        <w:t>5</w:t>
      </w:r>
      <w:r w:rsidRPr="003F0538">
        <w:rPr>
          <w:rFonts w:ascii="Arial" w:hAnsi="Arial" w:cs="Arial"/>
          <w:b/>
          <w:bCs/>
        </w:rPr>
        <w:t>. Logistic regression model predicting missingness of severity of Intellectual Disability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3359"/>
        <w:gridCol w:w="1439"/>
        <w:gridCol w:w="1464"/>
        <w:gridCol w:w="796"/>
      </w:tblGrid>
      <w:tr w:rsidR="003F0538" w:rsidRPr="003F0538" w14:paraId="21F08808" w14:textId="77777777" w:rsidTr="003F0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35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BC1A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4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1A31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4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6C79B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5E40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3F0538" w:rsidRPr="003F0538" w14:paraId="28643141" w14:textId="77777777" w:rsidTr="003F0538">
        <w:trPr>
          <w:jc w:val="center"/>
        </w:trPr>
        <w:tc>
          <w:tcPr>
            <w:tcW w:w="335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5906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0538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4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704E9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4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42E4A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94, 1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D050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02755</w:t>
            </w:r>
          </w:p>
        </w:tc>
      </w:tr>
      <w:tr w:rsidR="003F0538" w:rsidRPr="003F0538" w14:paraId="17DFBBED" w14:textId="77777777" w:rsidTr="003F0538">
        <w:trPr>
          <w:jc w:val="center"/>
        </w:trPr>
        <w:tc>
          <w:tcPr>
            <w:tcW w:w="3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5A30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0538">
              <w:rPr>
                <w:rFonts w:ascii="Arial" w:hAnsi="Arial" w:cs="Arial"/>
                <w:b/>
                <w:bCs/>
                <w:sz w:val="22"/>
                <w:szCs w:val="22"/>
              </w:rPr>
              <w:t>Ethnicity – ref: White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B989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C64EE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8E616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0538" w:rsidRPr="003F0538" w14:paraId="7D9DC23D" w14:textId="77777777" w:rsidTr="003F0538">
        <w:trPr>
          <w:jc w:val="center"/>
        </w:trPr>
        <w:tc>
          <w:tcPr>
            <w:tcW w:w="3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3628" w14:textId="5560B2E8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8C2D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166B4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1.21, 1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BE63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3F0538" w:rsidRPr="003F0538" w14:paraId="4C33EF2F" w14:textId="77777777" w:rsidTr="003F0538">
        <w:trPr>
          <w:jc w:val="center"/>
        </w:trPr>
        <w:tc>
          <w:tcPr>
            <w:tcW w:w="3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9C0B" w14:textId="79BC4160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0B78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BA49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1.32, 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4521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3F0538" w:rsidRPr="003F0538" w14:paraId="120DF148" w14:textId="77777777" w:rsidTr="003F0538">
        <w:trPr>
          <w:jc w:val="center"/>
        </w:trPr>
        <w:tc>
          <w:tcPr>
            <w:tcW w:w="3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C300" w14:textId="4624EA93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CA8A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ED91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1.29, 1.5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C0EB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3F0538" w:rsidRPr="003F0538" w14:paraId="3416FF53" w14:textId="77777777" w:rsidTr="003F0538">
        <w:trPr>
          <w:jc w:val="center"/>
        </w:trPr>
        <w:tc>
          <w:tcPr>
            <w:tcW w:w="3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E1F03" w14:textId="0BEBA9F6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9759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0254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1.58, 2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37EA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3F0538" w:rsidRPr="003F0538" w14:paraId="4FEF60FB" w14:textId="77777777" w:rsidTr="003F0538">
        <w:trPr>
          <w:jc w:val="center"/>
        </w:trPr>
        <w:tc>
          <w:tcPr>
            <w:tcW w:w="3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DB88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0538">
              <w:rPr>
                <w:rFonts w:ascii="Arial" w:hAnsi="Arial" w:cs="Arial"/>
                <w:b/>
                <w:bCs/>
                <w:sz w:val="22"/>
                <w:szCs w:val="22"/>
              </w:rPr>
              <w:t>GP practice level IMD – ref: 1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DC14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C5DB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2D30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0538" w:rsidRPr="003F0538" w14:paraId="694E6ED9" w14:textId="77777777" w:rsidTr="003F0538">
        <w:trPr>
          <w:jc w:val="center"/>
        </w:trPr>
        <w:tc>
          <w:tcPr>
            <w:tcW w:w="3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4F28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806F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E010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89, 0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B96D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02707</w:t>
            </w:r>
          </w:p>
        </w:tc>
      </w:tr>
      <w:tr w:rsidR="003F0538" w:rsidRPr="003F0538" w14:paraId="720F50F9" w14:textId="77777777" w:rsidTr="003F0538">
        <w:trPr>
          <w:jc w:val="center"/>
        </w:trPr>
        <w:tc>
          <w:tcPr>
            <w:tcW w:w="3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F7C63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979D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C3DF8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88, 0.9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259E5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00765</w:t>
            </w:r>
          </w:p>
        </w:tc>
      </w:tr>
      <w:tr w:rsidR="003F0538" w:rsidRPr="003F0538" w14:paraId="421FB9B1" w14:textId="77777777" w:rsidTr="003F0538">
        <w:trPr>
          <w:jc w:val="center"/>
        </w:trPr>
        <w:tc>
          <w:tcPr>
            <w:tcW w:w="3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255CC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4EE5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99495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1.1, 1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1FD3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3F0538" w:rsidRPr="003F0538" w14:paraId="067ACAE7" w14:textId="77777777" w:rsidTr="003F0538">
        <w:trPr>
          <w:jc w:val="center"/>
        </w:trPr>
        <w:tc>
          <w:tcPr>
            <w:tcW w:w="33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A58C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2DB6E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D033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1.08, 1.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E1B6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  <w:tr w:rsidR="003F0538" w:rsidRPr="003F0538" w14:paraId="52A25350" w14:textId="77777777" w:rsidTr="003F0538">
        <w:trPr>
          <w:jc w:val="center"/>
        </w:trPr>
        <w:tc>
          <w:tcPr>
            <w:tcW w:w="335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6B3D8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0538">
              <w:rPr>
                <w:rFonts w:ascii="Arial" w:hAnsi="Arial" w:cs="Arial"/>
                <w:b/>
                <w:bCs/>
                <w:sz w:val="22"/>
                <w:szCs w:val="22"/>
              </w:rPr>
              <w:t>Autism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3A96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7384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64, 0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85DE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</w:tr>
    </w:tbl>
    <w:p w14:paraId="244648B1" w14:textId="441D0349" w:rsidR="003F0538" w:rsidRPr="003F0538" w:rsidRDefault="003F0538">
      <w:pPr>
        <w:rPr>
          <w:rFonts w:ascii="Arial" w:hAnsi="Arial" w:cs="Arial"/>
        </w:rPr>
      </w:pPr>
    </w:p>
    <w:p w14:paraId="1DE19649" w14:textId="64878E9B" w:rsidR="003F0538" w:rsidRPr="003F0538" w:rsidRDefault="003F0538">
      <w:pPr>
        <w:rPr>
          <w:rFonts w:ascii="Arial" w:hAnsi="Arial" w:cs="Arial"/>
          <w:b/>
          <w:bCs/>
        </w:rPr>
      </w:pPr>
      <w:r w:rsidRPr="003F0538">
        <w:rPr>
          <w:rFonts w:ascii="Arial" w:hAnsi="Arial" w:cs="Arial"/>
          <w:b/>
          <w:bCs/>
        </w:rPr>
        <w:t>Table S</w:t>
      </w:r>
      <w:r w:rsidR="00297729">
        <w:rPr>
          <w:rFonts w:ascii="Arial" w:hAnsi="Arial" w:cs="Arial"/>
          <w:b/>
          <w:bCs/>
        </w:rPr>
        <w:t>6</w:t>
      </w:r>
      <w:r w:rsidRPr="003F0538">
        <w:rPr>
          <w:rFonts w:ascii="Arial" w:hAnsi="Arial" w:cs="Arial"/>
          <w:b/>
          <w:bCs/>
        </w:rPr>
        <w:t>. Logistic regression model predicting missingness of ethnicity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4545"/>
        <w:gridCol w:w="1439"/>
        <w:gridCol w:w="1464"/>
        <w:gridCol w:w="722"/>
      </w:tblGrid>
      <w:tr w:rsidR="003F0538" w:rsidRPr="003F0538" w14:paraId="7F38BADC" w14:textId="77777777" w:rsidTr="003F0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454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E9CAE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43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DB467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4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8A31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84B2C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3F0538" w:rsidRPr="003F0538" w14:paraId="6EA3A1E1" w14:textId="77777777" w:rsidTr="003F0538">
        <w:trPr>
          <w:jc w:val="center"/>
        </w:trPr>
        <w:tc>
          <w:tcPr>
            <w:tcW w:w="454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8EFF" w14:textId="74336382" w:rsidR="003F0538" w:rsidRPr="003F0538" w:rsidRDefault="003F0538" w:rsidP="003F0538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0538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43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B96E4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46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82E4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1, 1.07)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4B68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0791</w:t>
            </w:r>
          </w:p>
        </w:tc>
      </w:tr>
      <w:tr w:rsidR="003F0538" w:rsidRPr="003F0538" w14:paraId="67D64E6A" w14:textId="77777777" w:rsidTr="003F0538">
        <w:trPr>
          <w:jc w:val="center"/>
        </w:trPr>
        <w:tc>
          <w:tcPr>
            <w:tcW w:w="4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2F94" w14:textId="238B2023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b/>
                <w:bCs/>
                <w:sz w:val="22"/>
                <w:szCs w:val="22"/>
              </w:rPr>
              <w:t>Intellectual Disability Severity – ref: Mild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289D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805CC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3934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0538" w:rsidRPr="003F0538" w14:paraId="7A4AF41B" w14:textId="77777777" w:rsidTr="003F0538">
        <w:trPr>
          <w:jc w:val="center"/>
        </w:trPr>
        <w:tc>
          <w:tcPr>
            <w:tcW w:w="4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316C" w14:textId="5228B674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2B94D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9A3D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96, 1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8D2C6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9239</w:t>
            </w:r>
          </w:p>
        </w:tc>
      </w:tr>
      <w:tr w:rsidR="003F0538" w:rsidRPr="003F0538" w14:paraId="6F220C35" w14:textId="77777777" w:rsidTr="003F0538">
        <w:trPr>
          <w:jc w:val="center"/>
        </w:trPr>
        <w:tc>
          <w:tcPr>
            <w:tcW w:w="4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AB84" w14:textId="7EEC5AA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BC98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B04A8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96, 1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A162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7239</w:t>
            </w:r>
          </w:p>
        </w:tc>
      </w:tr>
      <w:tr w:rsidR="003F0538" w:rsidRPr="003F0538" w14:paraId="1873579F" w14:textId="77777777" w:rsidTr="003F0538">
        <w:trPr>
          <w:jc w:val="center"/>
        </w:trPr>
        <w:tc>
          <w:tcPr>
            <w:tcW w:w="4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44C5" w14:textId="4C5EA2B1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Profound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9E240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9A34B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92, 1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3942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5268</w:t>
            </w:r>
          </w:p>
        </w:tc>
      </w:tr>
      <w:tr w:rsidR="003F0538" w:rsidRPr="003F0538" w14:paraId="152AE08B" w14:textId="77777777" w:rsidTr="003F0538">
        <w:trPr>
          <w:jc w:val="center"/>
        </w:trPr>
        <w:tc>
          <w:tcPr>
            <w:tcW w:w="4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3C00" w14:textId="4B747C0C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b/>
                <w:bCs/>
                <w:sz w:val="22"/>
                <w:szCs w:val="22"/>
              </w:rPr>
              <w:t>GP practice level IMD – ref: 1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7C54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826C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5641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0538" w:rsidRPr="003F0538" w14:paraId="3A9BDD75" w14:textId="77777777" w:rsidTr="003F0538">
        <w:trPr>
          <w:jc w:val="center"/>
        </w:trPr>
        <w:tc>
          <w:tcPr>
            <w:tcW w:w="4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51C8C" w14:textId="5F809482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D9AA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0814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88, 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BF61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0900</w:t>
            </w:r>
          </w:p>
        </w:tc>
      </w:tr>
      <w:tr w:rsidR="003F0538" w:rsidRPr="003F0538" w14:paraId="7DE64791" w14:textId="77777777" w:rsidTr="003F0538">
        <w:trPr>
          <w:jc w:val="center"/>
        </w:trPr>
        <w:tc>
          <w:tcPr>
            <w:tcW w:w="4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96AB" w14:textId="179EB31C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C455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BE325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83, 0.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DC6E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538" w:rsidRPr="003F0538" w14:paraId="14439B88" w14:textId="77777777" w:rsidTr="003F0538">
        <w:trPr>
          <w:jc w:val="center"/>
        </w:trPr>
        <w:tc>
          <w:tcPr>
            <w:tcW w:w="4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7D31" w14:textId="3633608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697C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AC17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69, 0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B383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538" w:rsidRPr="003F0538" w14:paraId="07F1D6CA" w14:textId="77777777" w:rsidTr="003F0538">
        <w:trPr>
          <w:jc w:val="center"/>
        </w:trPr>
        <w:tc>
          <w:tcPr>
            <w:tcW w:w="454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7C50" w14:textId="7A531FED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BC9D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ABAC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6, 0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EC94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F0538" w:rsidRPr="003F0538" w14:paraId="7870C78C" w14:textId="77777777" w:rsidTr="003F0538">
        <w:trPr>
          <w:jc w:val="center"/>
        </w:trPr>
        <w:tc>
          <w:tcPr>
            <w:tcW w:w="454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9C1DF" w14:textId="0C00F465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b/>
                <w:bCs/>
                <w:sz w:val="22"/>
                <w:szCs w:val="22"/>
              </w:rPr>
              <w:t>Autism</w:t>
            </w:r>
          </w:p>
        </w:tc>
        <w:tc>
          <w:tcPr>
            <w:tcW w:w="143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F7495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8598A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(0.95, 1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BBB4" w14:textId="77777777" w:rsidR="003F0538" w:rsidRPr="003F0538" w:rsidRDefault="003F0538" w:rsidP="003F0538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3F0538">
              <w:rPr>
                <w:rFonts w:ascii="Arial" w:hAnsi="Arial" w:cs="Arial"/>
                <w:sz w:val="22"/>
                <w:szCs w:val="22"/>
              </w:rPr>
              <w:t>0.6675</w:t>
            </w:r>
          </w:p>
        </w:tc>
      </w:tr>
    </w:tbl>
    <w:p w14:paraId="3EBB06ED" w14:textId="77777777" w:rsidR="003F0538" w:rsidRPr="003F0538" w:rsidRDefault="003F0538">
      <w:pPr>
        <w:rPr>
          <w:rFonts w:ascii="Arial" w:hAnsi="Arial" w:cs="Arial"/>
          <w:b/>
          <w:bCs/>
        </w:rPr>
      </w:pPr>
    </w:p>
    <w:sectPr w:rsidR="003F0538" w:rsidRPr="003F0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538"/>
    <w:rsid w:val="00004C57"/>
    <w:rsid w:val="000128D4"/>
    <w:rsid w:val="0013637C"/>
    <w:rsid w:val="001E6B5E"/>
    <w:rsid w:val="00270163"/>
    <w:rsid w:val="00297729"/>
    <w:rsid w:val="002B3A04"/>
    <w:rsid w:val="002E2146"/>
    <w:rsid w:val="002F0BC2"/>
    <w:rsid w:val="0037750F"/>
    <w:rsid w:val="003F0538"/>
    <w:rsid w:val="00571F59"/>
    <w:rsid w:val="005C74E4"/>
    <w:rsid w:val="005F4C8E"/>
    <w:rsid w:val="0077518B"/>
    <w:rsid w:val="00787688"/>
    <w:rsid w:val="0079253A"/>
    <w:rsid w:val="009019F8"/>
    <w:rsid w:val="00A8345B"/>
    <w:rsid w:val="00AF2660"/>
    <w:rsid w:val="00B04199"/>
    <w:rsid w:val="00E562D8"/>
    <w:rsid w:val="00F4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B8831"/>
  <w15:chartTrackingRefBased/>
  <w15:docId w15:val="{599DF261-F349-4226-9048-B4F02F3A2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538"/>
    <w:pPr>
      <w:spacing w:after="200" w:line="240" w:lineRule="auto"/>
    </w:pPr>
    <w:rPr>
      <w:rFonts w:eastAsiaTheme="minorHAnsi"/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5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5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5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5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5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53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53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53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53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5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5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5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5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5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5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5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0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53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0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538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05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538"/>
    <w:pPr>
      <w:spacing w:after="160" w:line="278" w:lineRule="auto"/>
      <w:ind w:left="720"/>
      <w:contextualSpacing/>
    </w:pPr>
    <w:rPr>
      <w:rFonts w:eastAsiaTheme="minorEastAsia"/>
      <w:kern w:val="2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05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5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538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3F0538"/>
    <w:pPr>
      <w:spacing w:after="200" w:line="240" w:lineRule="auto"/>
    </w:pPr>
    <w:rPr>
      <w:rFonts w:eastAsiaTheme="minorHAnsi"/>
      <w:kern w:val="0"/>
      <w:sz w:val="20"/>
      <w:szCs w:val="20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NoSpacing">
    <w:name w:val="No Spacing"/>
    <w:uiPriority w:val="1"/>
    <w:qFormat/>
    <w:rsid w:val="003F0538"/>
    <w:pPr>
      <w:spacing w:after="0" w:line="240" w:lineRule="auto"/>
    </w:pPr>
    <w:rPr>
      <w:rFonts w:eastAsiaTheme="minorHAnsi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Millington</dc:creator>
  <cp:keywords/>
  <dc:description/>
  <cp:lastModifiedBy>Elliot Millington</cp:lastModifiedBy>
  <cp:revision>2</cp:revision>
  <dcterms:created xsi:type="dcterms:W3CDTF">2026-04-22T12:50:00Z</dcterms:created>
  <dcterms:modified xsi:type="dcterms:W3CDTF">2026-04-29T11:19:00Z</dcterms:modified>
</cp:coreProperties>
</file>